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ADFEF" w14:textId="40312F03" w:rsidR="00627DE9" w:rsidRDefault="00627DE9" w:rsidP="00627DE9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hint="eastAsia"/>
          <w:sz w:val="24"/>
        </w:rPr>
        <w:instrText>ADDIN CNKISM.UserStyle</w:instrText>
      </w:r>
      <w:r>
        <w:rPr>
          <w:rFonts w:ascii="Times New Roman" w:hAnsi="Times New Roman" w:hint="eastAsia"/>
          <w:sz w:val="24"/>
        </w:rPr>
      </w:r>
      <w:r>
        <w:rPr>
          <w:rFonts w:ascii="Times New Roman" w:hAnsi="Times New Roman" w:hint="eastAsia"/>
          <w:sz w:val="24"/>
        </w:rPr>
        <w:fldChar w:fldCharType="end"/>
      </w:r>
      <w:r>
        <w:rPr>
          <w:rFonts w:ascii="Times New Roman" w:hAnsi="Times New Roman" w:hint="eastAsia"/>
          <w:sz w:val="24"/>
        </w:rPr>
        <w:t>Pub</w:t>
      </w:r>
      <w:r w:rsidR="007F1174"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 w:hint="eastAsia"/>
          <w:sz w:val="24"/>
        </w:rPr>
        <w:t>ed search strategy</w:t>
      </w:r>
      <w:r w:rsidR="007F1174">
        <w:rPr>
          <w:rFonts w:ascii="Times New Roman" w:hAnsi="Times New Roman" w:hint="eastAsia"/>
          <w:sz w:val="24"/>
        </w:rPr>
        <w:t>:</w:t>
      </w:r>
    </w:p>
    <w:p w14:paraId="038764F9" w14:textId="77777777" w:rsidR="007F1174" w:rsidRDefault="007F1174" w:rsidP="00627DE9">
      <w:pPr>
        <w:rPr>
          <w:rFonts w:ascii="Times New Roman" w:hAnsi="Times New Roman" w:cs="Times New Roman"/>
        </w:rPr>
      </w:pPr>
    </w:p>
    <w:tbl>
      <w:tblPr>
        <w:tblStyle w:val="4-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627DE9" w14:paraId="6CD25D8F" w14:textId="77777777" w:rsidTr="00627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21D852D" w14:textId="26B885C9" w:rsidR="00627DE9" w:rsidRDefault="00627DE9" w:rsidP="00627DE9">
            <w:pPr>
              <w:jc w:val="center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  <w:sz w:val="24"/>
                <w:szCs w:val="28"/>
              </w:rPr>
              <w:t>Step</w:t>
            </w:r>
          </w:p>
        </w:tc>
        <w:tc>
          <w:tcPr>
            <w:tcW w:w="4261" w:type="dxa"/>
          </w:tcPr>
          <w:p w14:paraId="218B01D7" w14:textId="4B4247CA" w:rsidR="00627DE9" w:rsidRDefault="00627DE9" w:rsidP="00627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  <w:sz w:val="24"/>
                <w:szCs w:val="28"/>
              </w:rPr>
              <w:t>Content</w:t>
            </w:r>
          </w:p>
        </w:tc>
      </w:tr>
      <w:tr w:rsidR="00627DE9" w14:paraId="29498707" w14:textId="77777777" w:rsidTr="009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5D5C2997" w14:textId="48C8F935" w:rsidR="00627DE9" w:rsidRDefault="00627DE9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261" w:type="dxa"/>
            <w:vAlign w:val="center"/>
          </w:tcPr>
          <w:p w14:paraId="33B45C66" w14:textId="3C57DEB5" w:rsidR="00627DE9" w:rsidRDefault="00627DE9" w:rsidP="009E7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</w:rPr>
              <w:t>Search: general anesthesia</w:t>
            </w:r>
          </w:p>
        </w:tc>
      </w:tr>
      <w:tr w:rsidR="00627DE9" w14:paraId="44B208C8" w14:textId="77777777" w:rsidTr="009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04CDE672" w14:textId="1207AC2F" w:rsidR="00627DE9" w:rsidRDefault="00627DE9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261" w:type="dxa"/>
            <w:vAlign w:val="center"/>
          </w:tcPr>
          <w:p w14:paraId="6A0E6127" w14:textId="242B31D0" w:rsidR="00627DE9" w:rsidRDefault="00627DE9" w:rsidP="009E7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</w:rPr>
              <w:t>Search: ((awakening) OR (emergence)) OR (recovery)</w:t>
            </w:r>
          </w:p>
        </w:tc>
      </w:tr>
      <w:tr w:rsidR="00627DE9" w14:paraId="35923C77" w14:textId="77777777" w:rsidTr="009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7D07C4E8" w14:textId="2822BDCC" w:rsidR="00627DE9" w:rsidRDefault="00627DE9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261" w:type="dxa"/>
            <w:vAlign w:val="center"/>
          </w:tcPr>
          <w:p w14:paraId="2E19F9D5" w14:textId="36B22232" w:rsidR="00627DE9" w:rsidRDefault="00627DE9" w:rsidP="009E7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</w:rPr>
              <w:t>Search: eye-opening</w:t>
            </w:r>
          </w:p>
        </w:tc>
      </w:tr>
      <w:tr w:rsidR="00E13985" w14:paraId="438F5EC0" w14:textId="77777777" w:rsidTr="009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3824331A" w14:textId="6E32B88D" w:rsidR="00E13985" w:rsidRDefault="00E13985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261" w:type="dxa"/>
            <w:vAlign w:val="center"/>
          </w:tcPr>
          <w:p w14:paraId="5FC92B4F" w14:textId="3CAC5F8B" w:rsidR="00E13985" w:rsidRPr="00627DE9" w:rsidRDefault="00E13985" w:rsidP="009E7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3985">
              <w:rPr>
                <w:rFonts w:ascii="Times New Roman" w:hAnsi="Times New Roman" w:cs="Times New Roman" w:hint="eastAsia"/>
              </w:rPr>
              <w:t xml:space="preserve">Search: </w:t>
            </w:r>
            <w:proofErr w:type="spellStart"/>
            <w:r w:rsidRPr="00E13985">
              <w:rPr>
                <w:rFonts w:ascii="Times New Roman" w:hAnsi="Times New Roman" w:cs="Times New Roman" w:hint="eastAsia"/>
              </w:rPr>
              <w:t>extubation</w:t>
            </w:r>
            <w:proofErr w:type="spellEnd"/>
          </w:p>
        </w:tc>
      </w:tr>
      <w:tr w:rsidR="00627DE9" w14:paraId="1E9D84C7" w14:textId="77777777" w:rsidTr="009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46268423" w14:textId="39286A01" w:rsidR="00627DE9" w:rsidRDefault="00E13985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261" w:type="dxa"/>
            <w:vAlign w:val="center"/>
          </w:tcPr>
          <w:p w14:paraId="4EA80390" w14:textId="5EB1EE5A" w:rsidR="00627DE9" w:rsidRDefault="00627DE9" w:rsidP="009E7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</w:rPr>
              <w:t>Search: PACU</w:t>
            </w:r>
          </w:p>
        </w:tc>
      </w:tr>
      <w:tr w:rsidR="00627DE9" w14:paraId="01EEBC5A" w14:textId="77777777" w:rsidTr="009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1BFB9B7D" w14:textId="2B74436C" w:rsidR="00627DE9" w:rsidRDefault="00E13985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261" w:type="dxa"/>
            <w:vAlign w:val="center"/>
          </w:tcPr>
          <w:p w14:paraId="1E88D20B" w14:textId="0AE48D02" w:rsidR="00627DE9" w:rsidRDefault="00627DE9" w:rsidP="009E7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</w:rPr>
              <w:t>Search: ((acupoint) OR (acupuncture)) OR (electroacupuncture)</w:t>
            </w:r>
          </w:p>
        </w:tc>
      </w:tr>
      <w:tr w:rsidR="00627DE9" w14:paraId="7F400F48" w14:textId="77777777" w:rsidTr="009E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3EBC7FB1" w14:textId="3535C4A0" w:rsidR="00627DE9" w:rsidRDefault="00E13985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261" w:type="dxa"/>
            <w:vAlign w:val="center"/>
          </w:tcPr>
          <w:p w14:paraId="607B8F94" w14:textId="52BF714F" w:rsidR="00627DE9" w:rsidRDefault="00627DE9" w:rsidP="009E7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7DE9">
              <w:rPr>
                <w:rFonts w:ascii="Times New Roman" w:hAnsi="Times New Roman" w:cs="Times New Roman" w:hint="eastAsia"/>
              </w:rPr>
              <w:t>Search: randomized controlled trial</w:t>
            </w:r>
          </w:p>
        </w:tc>
      </w:tr>
      <w:tr w:rsidR="00627DE9" w14:paraId="78AACEEF" w14:textId="77777777" w:rsidTr="009E7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14:paraId="36208AB9" w14:textId="24145D4D" w:rsidR="00627DE9" w:rsidRDefault="00E13985" w:rsidP="009E7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261" w:type="dxa"/>
            <w:vAlign w:val="center"/>
          </w:tcPr>
          <w:p w14:paraId="1976ABD5" w14:textId="2B97098F" w:rsidR="00627DE9" w:rsidRPr="00627DE9" w:rsidRDefault="00E13985" w:rsidP="009E7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3985">
              <w:rPr>
                <w:rFonts w:ascii="Times New Roman" w:hAnsi="Times New Roman" w:cs="Times New Roman" w:hint="eastAsia"/>
              </w:rPr>
              <w:t>Search: ((((((general anesthesia) AND (((awakening) OR (emergence)) OR (recovery))) OR (eye-opening)) OR (</w:t>
            </w:r>
            <w:proofErr w:type="spellStart"/>
            <w:r w:rsidRPr="00E13985">
              <w:rPr>
                <w:rFonts w:ascii="Times New Roman" w:hAnsi="Times New Roman" w:cs="Times New Roman" w:hint="eastAsia"/>
              </w:rPr>
              <w:t>extubation</w:t>
            </w:r>
            <w:proofErr w:type="spellEnd"/>
            <w:r w:rsidRPr="00E13985">
              <w:rPr>
                <w:rFonts w:ascii="Times New Roman" w:hAnsi="Times New Roman" w:cs="Times New Roman" w:hint="eastAsia"/>
              </w:rPr>
              <w:t>)) OR (PACU)) AND (((acupoint) OR (acupuncture)) OR (electroacupuncture))) AND (randomized controlled trial)</w:t>
            </w:r>
          </w:p>
        </w:tc>
      </w:tr>
    </w:tbl>
    <w:p w14:paraId="5BD99490" w14:textId="39325BDC" w:rsidR="00627DE9" w:rsidRDefault="00627DE9" w:rsidP="00627DE9">
      <w:pPr>
        <w:rPr>
          <w:rFonts w:ascii="Times New Roman" w:hAnsi="Times New Roman" w:cs="Times New Roman"/>
        </w:rPr>
      </w:pPr>
    </w:p>
    <w:p w14:paraId="437A3AA3" w14:textId="20CB84CC" w:rsidR="00B25EA1" w:rsidRDefault="00E96F9C">
      <w:pPr>
        <w:rPr>
          <w:rFonts w:ascii="Times New Roman" w:hAnsi="Times New Roman" w:cs="Times New Roman"/>
        </w:rPr>
      </w:pPr>
      <w:r w:rsidRPr="00E96F9C">
        <w:rPr>
          <w:rFonts w:ascii="Times New Roman" w:hAnsi="Times New Roman" w:cs="Times New Roman"/>
        </w:rPr>
        <w:t>CNKI</w:t>
      </w:r>
      <w:r>
        <w:rPr>
          <w:rFonts w:ascii="Times New Roman" w:hAnsi="Times New Roman" w:cs="Times New Roman" w:hint="eastAsia"/>
        </w:rPr>
        <w:t xml:space="preserve"> (</w:t>
      </w:r>
      <w:hyperlink r:id="rId6" w:history="1">
        <w:r w:rsidRPr="00E96F9C">
          <w:rPr>
            <w:rStyle w:val="a8"/>
            <w:rFonts w:ascii="Times New Roman" w:hAnsi="Times New Roman" w:cs="Times New Roman"/>
          </w:rPr>
          <w:t>中国知网</w:t>
        </w:r>
        <w:r w:rsidRPr="00E96F9C">
          <w:rPr>
            <w:rStyle w:val="a8"/>
            <w:rFonts w:ascii="Times New Roman" w:hAnsi="Times New Roman" w:cs="Times New Roman"/>
          </w:rPr>
          <w:t xml:space="preserve"> (cnki.net)</w:t>
        </w:r>
      </w:hyperlink>
      <w:r>
        <w:rPr>
          <w:rFonts w:ascii="Times New Roman" w:hAnsi="Times New Roman" w:cs="Times New Roman" w:hint="eastAsia"/>
        </w:rPr>
        <w:t>)</w:t>
      </w:r>
      <w:r w:rsidRPr="00E96F9C">
        <w:rPr>
          <w:rFonts w:ascii="Times New Roman" w:hAnsi="Times New Roman" w:cs="Times New Roman"/>
        </w:rPr>
        <w:t xml:space="preserve"> search strategy:</w:t>
      </w:r>
    </w:p>
    <w:p w14:paraId="3DB67D17" w14:textId="138336A8" w:rsidR="008D32EF" w:rsidRDefault="008D32E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BD47B36" wp14:editId="33DE50A5">
            <wp:extent cx="5274310" cy="2612390"/>
            <wp:effectExtent l="0" t="0" r="0" b="0"/>
            <wp:docPr id="645222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22259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9A42E" w14:textId="3603211F" w:rsidR="008D32EF" w:rsidRDefault="008D32EF">
      <w:pPr>
        <w:rPr>
          <w:rFonts w:ascii="Times New Roman" w:hAnsi="Times New Roman" w:cs="Times New Roman" w:hint="eastAsia"/>
        </w:rPr>
      </w:pPr>
      <w:r w:rsidRPr="008D32EF">
        <w:rPr>
          <w:rFonts w:ascii="Times New Roman" w:hAnsi="Times New Roman" w:cs="Times New Roman" w:hint="eastAsia"/>
        </w:rPr>
        <w:t>The filter</w:t>
      </w:r>
      <w:r>
        <w:rPr>
          <w:rFonts w:ascii="Times New Roman" w:hAnsi="Times New Roman" w:cs="Times New Roman" w:hint="eastAsia"/>
        </w:rPr>
        <w:t xml:space="preserve"> is 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research paper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 w:hint="eastAsia"/>
        </w:rPr>
        <w:t>.</w:t>
      </w:r>
    </w:p>
    <w:p w14:paraId="646BC93D" w14:textId="6C02FF6F" w:rsidR="00E96F9C" w:rsidRPr="00E96F9C" w:rsidRDefault="008D32E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A0E3D36" wp14:editId="1F4F0C13">
            <wp:extent cx="2876550" cy="1581150"/>
            <wp:effectExtent l="0" t="0" r="0" b="0"/>
            <wp:docPr id="308680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68047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6F9C" w:rsidRPr="00E96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1326D8" w14:textId="77777777" w:rsidR="0086299E" w:rsidRDefault="0086299E" w:rsidP="00627DE9">
      <w:pPr>
        <w:rPr>
          <w:rFonts w:hint="eastAsia"/>
        </w:rPr>
      </w:pPr>
      <w:r>
        <w:separator/>
      </w:r>
    </w:p>
  </w:endnote>
  <w:endnote w:type="continuationSeparator" w:id="0">
    <w:p w14:paraId="0F9BABF5" w14:textId="77777777" w:rsidR="0086299E" w:rsidRDefault="0086299E" w:rsidP="00627D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7A5978" w14:textId="77777777" w:rsidR="0086299E" w:rsidRDefault="0086299E" w:rsidP="00627DE9">
      <w:pPr>
        <w:rPr>
          <w:rFonts w:hint="eastAsia"/>
        </w:rPr>
      </w:pPr>
      <w:r>
        <w:separator/>
      </w:r>
    </w:p>
  </w:footnote>
  <w:footnote w:type="continuationSeparator" w:id="0">
    <w:p w14:paraId="3B8B4C4C" w14:textId="77777777" w:rsidR="0086299E" w:rsidRDefault="0086299E" w:rsidP="00627D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7F76"/>
    <w:rsid w:val="00052C41"/>
    <w:rsid w:val="000A1834"/>
    <w:rsid w:val="00226AA5"/>
    <w:rsid w:val="00277F76"/>
    <w:rsid w:val="0038317B"/>
    <w:rsid w:val="00620434"/>
    <w:rsid w:val="00627DE9"/>
    <w:rsid w:val="00630490"/>
    <w:rsid w:val="00743A24"/>
    <w:rsid w:val="007B3366"/>
    <w:rsid w:val="007E0323"/>
    <w:rsid w:val="007F1174"/>
    <w:rsid w:val="0086299E"/>
    <w:rsid w:val="008D32EF"/>
    <w:rsid w:val="008D6E97"/>
    <w:rsid w:val="00965D79"/>
    <w:rsid w:val="009E799C"/>
    <w:rsid w:val="00A06AC2"/>
    <w:rsid w:val="00A8201F"/>
    <w:rsid w:val="00B25EA1"/>
    <w:rsid w:val="00B42EF7"/>
    <w:rsid w:val="00E13985"/>
    <w:rsid w:val="00E9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37055"/>
  <w15:chartTrackingRefBased/>
  <w15:docId w15:val="{A9EB5E85-08E7-4A5E-9C16-1D93C1B3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D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DE9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627DE9"/>
  </w:style>
  <w:style w:type="paragraph" w:styleId="a5">
    <w:name w:val="footer"/>
    <w:basedOn w:val="a"/>
    <w:link w:val="a6"/>
    <w:uiPriority w:val="99"/>
    <w:unhideWhenUsed/>
    <w:rsid w:val="00627DE9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627DE9"/>
  </w:style>
  <w:style w:type="table" w:styleId="a7">
    <w:name w:val="Table Grid"/>
    <w:basedOn w:val="a1"/>
    <w:uiPriority w:val="39"/>
    <w:rsid w:val="00627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627DE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8">
    <w:name w:val="Hyperlink"/>
    <w:basedOn w:val="a0"/>
    <w:uiPriority w:val="99"/>
    <w:unhideWhenUsed/>
    <w:rsid w:val="00E96F9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96F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9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1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6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3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nki.net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栋 卜</dc:creator>
  <cp:keywords/>
  <dc:description/>
  <cp:lastModifiedBy>凡栋 卜</cp:lastModifiedBy>
  <cp:revision>16</cp:revision>
  <dcterms:created xsi:type="dcterms:W3CDTF">2024-09-12T12:44:00Z</dcterms:created>
  <dcterms:modified xsi:type="dcterms:W3CDTF">2024-09-13T01:13:00Z</dcterms:modified>
</cp:coreProperties>
</file>